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E80" w:rsidRPr="00973DEC" w:rsidRDefault="000B2E80" w:rsidP="000B2E80">
      <w:pPr>
        <w:pStyle w:val="Beschriftung"/>
        <w:keepNext/>
        <w:rPr>
          <w:lang w:val="en-US"/>
        </w:rPr>
      </w:pPr>
      <w:r w:rsidRPr="001D0F94">
        <w:rPr>
          <w:lang w:val="en-GB"/>
        </w:rPr>
        <w:t xml:space="preserve">Table </w:t>
      </w:r>
      <w:r>
        <w:rPr>
          <w:lang w:val="en-GB"/>
        </w:rPr>
        <w:t>S</w:t>
      </w:r>
      <w:r w:rsidRPr="001D0F94">
        <w:rPr>
          <w:lang w:val="en-GB"/>
        </w:rPr>
        <w:t>2:</w:t>
      </w:r>
      <w:r w:rsidRPr="00973DEC">
        <w:rPr>
          <w:lang w:val="en-US"/>
        </w:rPr>
        <w:t xml:space="preserve"> </w:t>
      </w:r>
      <w:r>
        <w:rPr>
          <w:lang w:val="en-US"/>
        </w:rPr>
        <w:t>C</w:t>
      </w:r>
      <w:r w:rsidRPr="0065405C">
        <w:rPr>
          <w:lang w:val="en-US"/>
        </w:rPr>
        <w:t>omparison between MAFs cited in literature and the control group of the present study</w:t>
      </w:r>
    </w:p>
    <w:tbl>
      <w:tblPr>
        <w:tblW w:w="62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0"/>
        <w:gridCol w:w="1085"/>
        <w:gridCol w:w="919"/>
        <w:gridCol w:w="1276"/>
        <w:gridCol w:w="1418"/>
      </w:tblGrid>
      <w:tr w:rsidR="000B2E80" w:rsidRPr="00C94F39" w:rsidTr="000B2E80">
        <w:trPr>
          <w:trHeight w:val="720"/>
          <w:tblHeader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Gen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refSNP</w:t>
            </w:r>
            <w:proofErr w:type="spellEnd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acession</w:t>
            </w:r>
            <w:proofErr w:type="spellEnd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Effect</w:t>
            </w:r>
            <w:proofErr w:type="spellEnd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alle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Expected</w:t>
            </w:r>
            <w:proofErr w:type="spellEnd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MA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bookmarkStart w:id="0" w:name="_GoBack"/>
            <w:bookmarkEnd w:id="0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MAF in </w:t>
            </w:r>
            <w:proofErr w:type="spellStart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ontrol</w:t>
            </w:r>
            <w:proofErr w:type="spellEnd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group</w:t>
            </w:r>
            <w:proofErr w:type="spellEnd"/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>MTHF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18011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>MTHF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18011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1</w:t>
            </w:r>
          </w:p>
        </w:tc>
      </w:tr>
      <w:tr w:rsidR="000B2E80" w:rsidRPr="0065405C" w:rsidTr="000B2E80">
        <w:trPr>
          <w:trHeight w:val="36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 xml:space="preserve">F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60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3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 xml:space="preserve">F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17999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 xml:space="preserve">FGB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18007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 w:eastAsia="de-DE"/>
              </w:rPr>
              <w:t>F13A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59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3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>ITGB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59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>TFP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81765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>TFP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109312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</w:t>
            </w:r>
          </w:p>
        </w:tc>
      </w:tr>
      <w:tr w:rsidR="000B2E80" w:rsidRPr="0065405C" w:rsidTr="000B2E80">
        <w:trPr>
          <w:trHeight w:val="36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 xml:space="preserve">F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45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0B2E80" w:rsidRPr="0065405C" w:rsidTr="000B2E80">
        <w:trPr>
          <w:trHeight w:val="36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 xml:space="preserve">FGG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20668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6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 xml:space="preserve">FGG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65360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 xml:space="preserve">ABO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81767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ele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3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 xml:space="preserve">ABO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2519093(v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 xml:space="preserve">ABO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529565(v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>F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42533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4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>F11</w:t>
            </w:r>
            <w:r w:rsidRPr="001D0F94" w:rsidDel="00F6131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42534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>F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20369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GB" w:eastAsia="de-DE"/>
              </w:rPr>
              <w:t>SLC44A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22889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9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 xml:space="preserve">HIVEP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1697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2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>C4BPB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381394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7</w:t>
            </w:r>
          </w:p>
        </w:tc>
      </w:tr>
      <w:tr w:rsidR="000B2E80" w:rsidRPr="0065405C" w:rsidTr="000B2E8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2E80" w:rsidRPr="001D0F94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</w:pPr>
            <w:r w:rsidRPr="001D0F9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de-DE"/>
              </w:rPr>
              <w:t xml:space="preserve">TC2N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s188484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E80" w:rsidRPr="0065405C" w:rsidRDefault="000B2E80" w:rsidP="009E20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 w:rsidRPr="006540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</w:tbl>
    <w:p w:rsidR="000B2E80" w:rsidRPr="00DC6A3B" w:rsidRDefault="000B2E80" w:rsidP="000B2E80">
      <w:pPr>
        <w:pStyle w:val="Beschriftung"/>
        <w:rPr>
          <w:sz w:val="14"/>
          <w:szCs w:val="14"/>
          <w:lang w:val="en-GB"/>
        </w:rPr>
      </w:pPr>
    </w:p>
    <w:p w:rsidR="007218DB" w:rsidRDefault="007218DB"/>
    <w:sectPr w:rsidR="007218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E80"/>
    <w:rsid w:val="000B2E80"/>
    <w:rsid w:val="001216EB"/>
    <w:rsid w:val="0020573A"/>
    <w:rsid w:val="00230728"/>
    <w:rsid w:val="002667C2"/>
    <w:rsid w:val="003300E4"/>
    <w:rsid w:val="00333D63"/>
    <w:rsid w:val="00344B46"/>
    <w:rsid w:val="005B1FA1"/>
    <w:rsid w:val="005C1C10"/>
    <w:rsid w:val="00680C64"/>
    <w:rsid w:val="007218DB"/>
    <w:rsid w:val="007849AC"/>
    <w:rsid w:val="0097630C"/>
    <w:rsid w:val="00981490"/>
    <w:rsid w:val="00A76807"/>
    <w:rsid w:val="00A778B8"/>
    <w:rsid w:val="00AC47A5"/>
    <w:rsid w:val="00B06C83"/>
    <w:rsid w:val="00BE4260"/>
    <w:rsid w:val="00C75C8B"/>
    <w:rsid w:val="00CF62D0"/>
    <w:rsid w:val="00D25537"/>
    <w:rsid w:val="00D440B8"/>
    <w:rsid w:val="00DA1C31"/>
    <w:rsid w:val="00F4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2E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B2E8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E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2E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2E8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2E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2E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2E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B2E8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E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2E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2E8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2E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2E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tschar, Michael Prof. Dr.</dc:creator>
  <cp:lastModifiedBy>Klintschar, Michael Prof. Dr.</cp:lastModifiedBy>
  <cp:revision>1</cp:revision>
  <dcterms:created xsi:type="dcterms:W3CDTF">2020-06-15T12:21:00Z</dcterms:created>
  <dcterms:modified xsi:type="dcterms:W3CDTF">2020-06-15T12:22:00Z</dcterms:modified>
</cp:coreProperties>
</file>